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CD91C" w14:textId="03E2D720" w:rsidR="00A973D6" w:rsidRPr="009E0663" w:rsidRDefault="00A973D6" w:rsidP="00A973D6">
      <w:pPr>
        <w:jc w:val="center"/>
        <w:rPr>
          <w:rFonts w:ascii="Times New Roman" w:hAnsi="Times New Roman" w:cs="Times New Roman"/>
          <w:sz w:val="24"/>
          <w:szCs w:val="24"/>
        </w:rPr>
      </w:pPr>
      <w:r w:rsidRPr="00395224">
        <w:rPr>
          <w:rFonts w:ascii="Times New Roman" w:hAnsi="Times New Roman" w:cs="Times New Roman"/>
          <w:sz w:val="24"/>
          <w:szCs w:val="24"/>
        </w:rPr>
        <w:t>Table</w:t>
      </w:r>
      <w:r w:rsidR="00C75248">
        <w:rPr>
          <w:rFonts w:ascii="Times New Roman" w:hAnsi="Times New Roman" w:cs="Times New Roman"/>
          <w:sz w:val="24"/>
          <w:szCs w:val="24"/>
        </w:rPr>
        <w:t xml:space="preserve"> S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E0663">
        <w:rPr>
          <w:rFonts w:ascii="Times New Roman" w:hAnsi="Times New Roman" w:cs="Times New Roman"/>
          <w:sz w:val="24"/>
          <w:szCs w:val="24"/>
        </w:rPr>
        <w:t>Collinearity assessment between BMI and calf circumference</w:t>
      </w:r>
    </w:p>
    <w:tbl>
      <w:tblPr>
        <w:tblStyle w:val="Demographicsandclinicalcharacteristicsofstudyinthetrainingandvalidationcohorts"/>
        <w:tblW w:w="7937" w:type="dxa"/>
        <w:jc w:val="center"/>
        <w:tblLook w:val="04A0" w:firstRow="1" w:lastRow="0" w:firstColumn="1" w:lastColumn="0" w:noHBand="0" w:noVBand="1"/>
      </w:tblPr>
      <w:tblGrid>
        <w:gridCol w:w="3515"/>
        <w:gridCol w:w="2211"/>
        <w:gridCol w:w="2211"/>
      </w:tblGrid>
      <w:tr w:rsidR="00A973D6" w:rsidRPr="00395224" w14:paraId="2C6B5ABE" w14:textId="77777777" w:rsidTr="001B2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3515" w:type="dxa"/>
          </w:tcPr>
          <w:p w14:paraId="1E11F385" w14:textId="77777777" w:rsidR="00A973D6" w:rsidRPr="009E0663" w:rsidRDefault="00A973D6" w:rsidP="001B2D6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0663">
              <w:rPr>
                <w:rFonts w:cs="Times New Roman"/>
                <w:sz w:val="24"/>
                <w:szCs w:val="24"/>
              </w:rPr>
              <w:t>Statistical Metric</w:t>
            </w:r>
          </w:p>
        </w:tc>
        <w:tc>
          <w:tcPr>
            <w:tcW w:w="2211" w:type="dxa"/>
          </w:tcPr>
          <w:p w14:paraId="31B801D2" w14:textId="77777777" w:rsidR="00A973D6" w:rsidRPr="00395224" w:rsidRDefault="00A973D6" w:rsidP="001B2D6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BMI</w:t>
            </w:r>
          </w:p>
        </w:tc>
        <w:tc>
          <w:tcPr>
            <w:tcW w:w="2211" w:type="dxa"/>
          </w:tcPr>
          <w:p w14:paraId="7B2A9A38" w14:textId="77777777" w:rsidR="00A973D6" w:rsidRPr="009E0663" w:rsidRDefault="00A973D6" w:rsidP="001B2D6C">
            <w:pPr>
              <w:rPr>
                <w:rFonts w:cs="Times New Roman"/>
                <w:sz w:val="24"/>
                <w:szCs w:val="24"/>
              </w:rPr>
            </w:pPr>
            <w:r w:rsidRPr="009E0663">
              <w:rPr>
                <w:rFonts w:cs="Times New Roman"/>
                <w:sz w:val="24"/>
                <w:szCs w:val="24"/>
              </w:rPr>
              <w:t>Calf Circumference</w:t>
            </w:r>
          </w:p>
        </w:tc>
      </w:tr>
      <w:tr w:rsidR="00A973D6" w:rsidRPr="00395224" w14:paraId="41C3B7DD" w14:textId="77777777" w:rsidTr="001B2D6C">
        <w:trPr>
          <w:trHeight w:val="20"/>
          <w:jc w:val="center"/>
        </w:trPr>
        <w:tc>
          <w:tcPr>
            <w:tcW w:w="3515" w:type="dxa"/>
          </w:tcPr>
          <w:p w14:paraId="2D85035E" w14:textId="77777777" w:rsidR="00A973D6" w:rsidRPr="008651BC" w:rsidRDefault="00A973D6" w:rsidP="001B2D6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8651BC">
              <w:rPr>
                <w:rFonts w:cs="Times New Roman"/>
                <w:sz w:val="24"/>
                <w:szCs w:val="24"/>
              </w:rPr>
              <w:t>Variance Inflation Factor (VIF)</w:t>
            </w:r>
          </w:p>
        </w:tc>
        <w:tc>
          <w:tcPr>
            <w:tcW w:w="2211" w:type="dxa"/>
          </w:tcPr>
          <w:p w14:paraId="62DEE68B" w14:textId="77777777" w:rsidR="00A973D6" w:rsidRPr="00395224" w:rsidRDefault="00A973D6" w:rsidP="001B2D6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428</w:t>
            </w:r>
          </w:p>
        </w:tc>
        <w:tc>
          <w:tcPr>
            <w:tcW w:w="2211" w:type="dxa"/>
          </w:tcPr>
          <w:p w14:paraId="1C3F4195" w14:textId="77777777" w:rsidR="00A973D6" w:rsidRPr="00395224" w:rsidRDefault="00A973D6" w:rsidP="001B2D6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428</w:t>
            </w:r>
          </w:p>
        </w:tc>
      </w:tr>
      <w:tr w:rsidR="00A973D6" w:rsidRPr="00395224" w14:paraId="18A04426" w14:textId="77777777" w:rsidTr="001B2D6C">
        <w:trPr>
          <w:trHeight w:val="20"/>
          <w:jc w:val="center"/>
        </w:trPr>
        <w:tc>
          <w:tcPr>
            <w:tcW w:w="3515" w:type="dxa"/>
          </w:tcPr>
          <w:p w14:paraId="0C715EBF" w14:textId="77777777" w:rsidR="00A973D6" w:rsidRPr="008651BC" w:rsidRDefault="00A973D6" w:rsidP="001B2D6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8651BC">
              <w:rPr>
                <w:rFonts w:cs="Times New Roman"/>
                <w:sz w:val="24"/>
                <w:szCs w:val="24"/>
              </w:rPr>
              <w:t>Tolerance</w:t>
            </w:r>
          </w:p>
        </w:tc>
        <w:tc>
          <w:tcPr>
            <w:tcW w:w="2211" w:type="dxa"/>
          </w:tcPr>
          <w:p w14:paraId="744C8778" w14:textId="77777777" w:rsidR="00A973D6" w:rsidRPr="00395224" w:rsidRDefault="00A973D6" w:rsidP="001B2D6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 w:hint="eastAsia"/>
                <w:sz w:val="24"/>
                <w:szCs w:val="24"/>
              </w:rPr>
              <w:t>0.700</w:t>
            </w:r>
          </w:p>
        </w:tc>
        <w:tc>
          <w:tcPr>
            <w:tcW w:w="2211" w:type="dxa"/>
          </w:tcPr>
          <w:p w14:paraId="36F60EBD" w14:textId="77777777" w:rsidR="00A973D6" w:rsidRPr="00395224" w:rsidRDefault="00A973D6" w:rsidP="001B2D6C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 w:hint="eastAsia"/>
                <w:sz w:val="24"/>
                <w:szCs w:val="24"/>
              </w:rPr>
              <w:t>0.700</w:t>
            </w:r>
          </w:p>
        </w:tc>
      </w:tr>
    </w:tbl>
    <w:p w14:paraId="1C2C1000" w14:textId="77777777" w:rsidR="000B266C" w:rsidRDefault="000B266C"/>
    <w:sectPr w:rsidR="000B2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0AE4ECE7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542507502" o:spid="_x0000_i1025" type="#_x0000_t75" style="width:600pt;height:356pt;visibility:visible;mso-wrap-style:square">
            <v:imagedata r:id="rId1" o:title=""/>
          </v:shape>
        </w:pict>
      </mc:Choice>
      <mc:Fallback>
        <w:drawing>
          <wp:inline distT="0" distB="0" distL="0" distR="0" wp14:anchorId="563D151B" wp14:editId="005F91F7">
            <wp:extent cx="7620000" cy="4521200"/>
            <wp:effectExtent l="0" t="0" r="0" b="0"/>
            <wp:docPr id="92311841" name="图片 542507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90141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3D6"/>
    <w:rsid w:val="000B266C"/>
    <w:rsid w:val="00662FA7"/>
    <w:rsid w:val="006C638F"/>
    <w:rsid w:val="00A973D6"/>
    <w:rsid w:val="00B41449"/>
    <w:rsid w:val="00B453AA"/>
    <w:rsid w:val="00C75248"/>
    <w:rsid w:val="00E3244B"/>
    <w:rsid w:val="00F15AA1"/>
    <w:rsid w:val="00F7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672EC"/>
  <w15:chartTrackingRefBased/>
  <w15:docId w15:val="{E80B061B-4D54-4775-A509-60B56800C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3D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73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3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3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3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3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3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3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3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项目符号列表"/>
    <w:qFormat/>
    <w:rsid w:val="00E3244B"/>
    <w:pPr>
      <w:numPr>
        <w:numId w:val="1"/>
      </w:numPr>
      <w:spacing w:beforeLines="50" w:before="50" w:afterLines="50" w:after="50"/>
    </w:pPr>
  </w:style>
  <w:style w:type="character" w:customStyle="1" w:styleId="Heading1Char">
    <w:name w:val="Heading 1 Char"/>
    <w:basedOn w:val="DefaultParagraphFont"/>
    <w:link w:val="Heading1"/>
    <w:uiPriority w:val="9"/>
    <w:rsid w:val="00A973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3D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3D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3D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3D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3D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3D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973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3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3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3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3D6"/>
    <w:rPr>
      <w:b/>
      <w:bCs/>
      <w:smallCaps/>
      <w:color w:val="0F4761" w:themeColor="accent1" w:themeShade="BF"/>
      <w:spacing w:val="5"/>
    </w:rPr>
  </w:style>
  <w:style w:type="table" w:customStyle="1" w:styleId="Demographicsandclinicalcharacteristicsofstudyinthetrainingandvalidationcohorts">
    <w:name w:val="Demographics and clinical characteristics of study in the training and validation cohorts"/>
    <w:basedOn w:val="TableNormal"/>
    <w:uiPriority w:val="99"/>
    <w:rsid w:val="00A973D6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茹 徐</dc:creator>
  <cp:keywords/>
  <dc:description/>
  <cp:lastModifiedBy>Elsa Carron</cp:lastModifiedBy>
  <cp:revision>3</cp:revision>
  <dcterms:created xsi:type="dcterms:W3CDTF">2025-04-20T16:50:00Z</dcterms:created>
  <dcterms:modified xsi:type="dcterms:W3CDTF">2025-06-20T14:53:00Z</dcterms:modified>
</cp:coreProperties>
</file>